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F80C7" w14:textId="1C27DFE4" w:rsidR="00730B96" w:rsidRDefault="00890E5B"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 w:rsidR="00FD792B">
        <w:rPr>
          <w:b/>
          <w:bCs/>
        </w:rPr>
        <w:t>2</w:t>
      </w:r>
      <w:r>
        <w:rPr>
          <w:b/>
          <w:bCs/>
        </w:rPr>
        <w:t xml:space="preserve"> </w:t>
      </w:r>
      <w:r>
        <w:t xml:space="preserve">Summary of </w:t>
      </w:r>
      <w:r w:rsidR="0057157E">
        <w:t>C</w:t>
      </w:r>
      <w:r>
        <w:t xml:space="preserve">ase </w:t>
      </w:r>
      <w:r w:rsidR="0057157E">
        <w:t>R</w:t>
      </w:r>
      <w:r>
        <w:t xml:space="preserve">eport </w:t>
      </w:r>
      <w:r w:rsidR="0057157E">
        <w:t>D</w:t>
      </w:r>
      <w:r>
        <w:t>ata</w:t>
      </w:r>
    </w:p>
    <w:p w14:paraId="6C2C3B57" w14:textId="77777777" w:rsidR="00730B96" w:rsidRDefault="00730B96">
      <w:pPr>
        <w:rPr>
          <w:b/>
          <w:bCs/>
        </w:rPr>
      </w:pPr>
    </w:p>
    <w:tbl>
      <w:tblPr>
        <w:tblStyle w:val="21"/>
        <w:tblpPr w:leftFromText="180" w:rightFromText="180" w:vertAnchor="page" w:horzAnchor="margin" w:tblpY="2196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766"/>
        <w:gridCol w:w="739"/>
        <w:gridCol w:w="1560"/>
        <w:gridCol w:w="2266"/>
        <w:gridCol w:w="1334"/>
      </w:tblGrid>
      <w:tr w:rsidR="00730B96" w14:paraId="32A38403" w14:textId="77777777" w:rsidTr="008B6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tcBorders>
              <w:top w:val="single" w:sz="12" w:space="0" w:color="auto"/>
              <w:bottom w:val="single" w:sz="12" w:space="0" w:color="auto"/>
            </w:tcBorders>
          </w:tcPr>
          <w:p w14:paraId="77ED6BC4" w14:textId="77777777" w:rsidR="00730B96" w:rsidRPr="00A360D7" w:rsidRDefault="00890E5B" w:rsidP="008B63EB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360D7"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Case report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14:paraId="6A4C4572" w14:textId="77777777" w:rsidR="00730B96" w:rsidRPr="00A360D7" w:rsidRDefault="00890E5B" w:rsidP="008B63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360D7">
              <w:rPr>
                <w:rFonts w:ascii="Calibri" w:hAnsi="Calibri" w:cs="Calibri" w:hint="eastAsia"/>
                <w:kern w:val="0"/>
                <w:sz w:val="15"/>
                <w:szCs w:val="15"/>
              </w:rPr>
              <w:t>Gender, age</w:t>
            </w:r>
          </w:p>
        </w:tc>
        <w:tc>
          <w:tcPr>
            <w:tcW w:w="739" w:type="dxa"/>
            <w:tcBorders>
              <w:top w:val="single" w:sz="12" w:space="0" w:color="auto"/>
              <w:bottom w:val="single" w:sz="12" w:space="0" w:color="auto"/>
            </w:tcBorders>
          </w:tcPr>
          <w:p w14:paraId="0B112160" w14:textId="77777777" w:rsidR="00730B96" w:rsidRPr="00A360D7" w:rsidRDefault="00890E5B" w:rsidP="008B63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360D7">
              <w:rPr>
                <w:rFonts w:ascii="Arial" w:eastAsia="宋体" w:hAnsi="Arial" w:cs="Arial" w:hint="eastAsia"/>
                <w:color w:val="2E3033"/>
                <w:sz w:val="15"/>
                <w:szCs w:val="15"/>
                <w:shd w:val="clear" w:color="auto" w:fill="FFFFFF"/>
              </w:rPr>
              <w:t>family histor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B3A1620" w14:textId="77777777" w:rsidR="00730B96" w:rsidRPr="00A360D7" w:rsidRDefault="00890E5B" w:rsidP="008B63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360D7">
              <w:rPr>
                <w:rFonts w:ascii="Arial" w:eastAsia="宋体" w:hAnsi="Arial" w:cs="Arial" w:hint="eastAsia"/>
                <w:color w:val="2E3033"/>
                <w:sz w:val="15"/>
                <w:szCs w:val="15"/>
                <w:shd w:val="clear" w:color="auto" w:fill="FFFFFF"/>
              </w:rPr>
              <w:t>previous history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14:paraId="6E6F9094" w14:textId="77777777" w:rsidR="00730B96" w:rsidRPr="00A360D7" w:rsidRDefault="00890E5B" w:rsidP="008B63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360D7"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Treatment methods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12" w:space="0" w:color="auto"/>
            </w:tcBorders>
          </w:tcPr>
          <w:p w14:paraId="490A7E7E" w14:textId="77777777" w:rsidR="00730B96" w:rsidRPr="00A360D7" w:rsidRDefault="00890E5B" w:rsidP="008B63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A360D7">
              <w:rPr>
                <w:rFonts w:ascii="Arial" w:eastAsia="宋体" w:hAnsi="Arial" w:cs="Arial" w:hint="eastAsia"/>
                <w:color w:val="2E3033"/>
                <w:sz w:val="15"/>
                <w:szCs w:val="15"/>
                <w:shd w:val="clear" w:color="auto" w:fill="FFFFFF"/>
              </w:rPr>
              <w:t>Follow-up ending</w:t>
            </w:r>
          </w:p>
        </w:tc>
      </w:tr>
      <w:tr w:rsidR="00730B96" w14:paraId="4BCEDFD3" w14:textId="77777777" w:rsidTr="008B63E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0C3192" w14:textId="77777777" w:rsidR="00730B96" w:rsidRDefault="00890E5B" w:rsidP="008B63EB">
            <w:pPr>
              <w:rPr>
                <w:rFonts w:ascii="Calibri" w:hAnsi="Calibri" w:cs="Calibri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Calibri" w:hAnsi="Calibri" w:cs="Calibri" w:hint="eastAsia"/>
                <w:b w:val="0"/>
                <w:bCs w:val="0"/>
                <w:kern w:val="0"/>
                <w:sz w:val="15"/>
                <w:szCs w:val="15"/>
              </w:rPr>
              <w:t>Li Wuyan et al.</w:t>
            </w:r>
          </w:p>
        </w:tc>
        <w:tc>
          <w:tcPr>
            <w:tcW w:w="7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D676A5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F</w:t>
            </w:r>
            <w:r>
              <w:rPr>
                <w:rFonts w:ascii="Calibri" w:hAnsi="Calibri" w:cs="Calibri"/>
                <w:kern w:val="0"/>
                <w:sz w:val="15"/>
                <w:szCs w:val="15"/>
              </w:rPr>
              <w:t>，</w:t>
            </w:r>
            <w:r>
              <w:rPr>
                <w:rFonts w:ascii="Calibri" w:hAnsi="Calibri" w:cs="Calibri"/>
                <w:kern w:val="0"/>
                <w:sz w:val="15"/>
                <w:szCs w:val="15"/>
              </w:rPr>
              <w:t>17</w:t>
            </w:r>
          </w:p>
        </w:tc>
        <w:tc>
          <w:tcPr>
            <w:tcW w:w="7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927228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deny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3236AE" w14:textId="77777777" w:rsidR="00730B96" w:rsidRDefault="00730B96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689C5C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15"/>
                <w:szCs w:val="15"/>
              </w:rPr>
            </w:pPr>
            <w:bookmarkStart w:id="0" w:name="OLE_LINK2"/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ytidectomy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 xml:space="preserve"> for temporal buccal cervical</w:t>
            </w:r>
            <w:bookmarkEnd w:id="0"/>
          </w:p>
        </w:tc>
        <w:tc>
          <w:tcPr>
            <w:tcW w:w="13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434585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Recurrence after 20 months</w:t>
            </w:r>
          </w:p>
        </w:tc>
      </w:tr>
      <w:tr w:rsidR="00730B96" w14:paraId="7B5E73D7" w14:textId="77777777" w:rsidTr="008B63E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vMerge/>
          </w:tcPr>
          <w:p w14:paraId="5A6D79B1" w14:textId="77777777" w:rsidR="00730B96" w:rsidRDefault="00730B96" w:rsidP="008B63EB">
            <w:pPr>
              <w:rPr>
                <w:rFonts w:ascii="Calibri" w:hAnsi="Calibri" w:cs="Calibri"/>
                <w:kern w:val="0"/>
                <w:sz w:val="15"/>
                <w:szCs w:val="15"/>
                <w:vertAlign w:val="superscript"/>
              </w:rPr>
            </w:pPr>
          </w:p>
        </w:tc>
        <w:tc>
          <w:tcPr>
            <w:tcW w:w="766" w:type="dxa"/>
          </w:tcPr>
          <w:p w14:paraId="34E2658D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39" w:type="dxa"/>
          </w:tcPr>
          <w:p w14:paraId="6C5E9B6D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yes</w:t>
            </w:r>
          </w:p>
        </w:tc>
        <w:tc>
          <w:tcPr>
            <w:tcW w:w="1560" w:type="dxa"/>
          </w:tcPr>
          <w:p w14:paraId="047D9033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color w:val="2E3033"/>
                <w:sz w:val="15"/>
                <w:szCs w:val="15"/>
                <w:shd w:val="clear" w:color="auto" w:fill="FFFFFF"/>
              </w:rPr>
              <w:t>inguinal hernia</w:t>
            </w:r>
          </w:p>
        </w:tc>
        <w:tc>
          <w:tcPr>
            <w:tcW w:w="2266" w:type="dxa"/>
          </w:tcPr>
          <w:p w14:paraId="6011A1B5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ytidectomy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 xml:space="preserve"> for temporal buccal cervical</w:t>
            </w:r>
          </w:p>
        </w:tc>
        <w:tc>
          <w:tcPr>
            <w:tcW w:w="1334" w:type="dxa"/>
          </w:tcPr>
          <w:p w14:paraId="1F758AE7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Recurrence after 24 months</w:t>
            </w:r>
          </w:p>
        </w:tc>
      </w:tr>
      <w:tr w:rsidR="00730B96" w14:paraId="23578862" w14:textId="77777777" w:rsidTr="008B63E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8EFA96" w14:textId="77777777" w:rsidR="00730B96" w:rsidRDefault="00730B96" w:rsidP="008B63EB">
            <w:pPr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303386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3545DD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deny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C6133E" w14:textId="77777777" w:rsidR="00730B96" w:rsidRDefault="00730B96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DCF0FD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ytidectomy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 xml:space="preserve"> for temporal buccal cervical</w:t>
            </w:r>
          </w:p>
        </w:tc>
        <w:tc>
          <w:tcPr>
            <w:tcW w:w="13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15EDFB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Recurrence after 6 months</w:t>
            </w:r>
          </w:p>
        </w:tc>
      </w:tr>
      <w:tr w:rsidR="00730B96" w14:paraId="5CF2C91C" w14:textId="77777777" w:rsidTr="008B63E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7017D50A" w14:textId="77777777" w:rsidR="00730B96" w:rsidRDefault="00890E5B" w:rsidP="008B63EB">
            <w:pPr>
              <w:rPr>
                <w:rFonts w:ascii="Calibri" w:eastAsia="等线" w:hAnsi="Calibri" w:cs="Calibri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Thomas W O</w:t>
            </w:r>
            <w:r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, et al.</w:t>
            </w:r>
          </w:p>
        </w:tc>
        <w:tc>
          <w:tcPr>
            <w:tcW w:w="766" w:type="dxa"/>
          </w:tcPr>
          <w:p w14:paraId="5D54DEBC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39" w:type="dxa"/>
          </w:tcPr>
          <w:p w14:paraId="1BF1C71D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Yes</w:t>
            </w:r>
          </w:p>
        </w:tc>
        <w:tc>
          <w:tcPr>
            <w:tcW w:w="1560" w:type="dxa"/>
          </w:tcPr>
          <w:p w14:paraId="25705DD5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descending aortic dilatation</w:t>
            </w:r>
          </w:p>
        </w:tc>
        <w:tc>
          <w:tcPr>
            <w:tcW w:w="2266" w:type="dxa"/>
          </w:tcPr>
          <w:p w14:paraId="62CC73FE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bookmarkStart w:id="1" w:name="OLE_LINK1"/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ytidectomy</w:t>
            </w:r>
            <w:bookmarkEnd w:id="1"/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and nasolabial excision</w:t>
            </w:r>
          </w:p>
        </w:tc>
        <w:tc>
          <w:tcPr>
            <w:tcW w:w="1334" w:type="dxa"/>
          </w:tcPr>
          <w:p w14:paraId="588AB947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satisfaction</w:t>
            </w:r>
          </w:p>
        </w:tc>
      </w:tr>
      <w:tr w:rsidR="00730B96" w14:paraId="069DE185" w14:textId="77777777" w:rsidTr="008B63EB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1A1BB9" w14:textId="77777777" w:rsidR="00730B96" w:rsidRDefault="00890E5B" w:rsidP="008B63EB">
            <w:pPr>
              <w:rPr>
                <w:rFonts w:ascii="Calibri" w:eastAsia="等线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Nia D</w:t>
            </w:r>
            <w:r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, et al.</w:t>
            </w:r>
          </w:p>
        </w:tc>
        <w:tc>
          <w:tcPr>
            <w:tcW w:w="7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A67F45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3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6D4597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deny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13B5A8" w14:textId="243161DA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mphysema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;</w:t>
            </w:r>
            <w:r w:rsidR="009D19B8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</w:t>
            </w:r>
            <w:r w:rsidR="009D19B8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severe hypertension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 xml:space="preserve">; 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ilateral renal artery fibromuscular dysplasia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2CB4FE" w14:textId="49C6CE98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inoplasty and excision of excess skin from the</w:t>
            </w:r>
            <w:r w:rsidR="009D19B8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per ar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m at the age of 16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；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ytidectomies with excision of excess skin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 xml:space="preserve"> at the age of 20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；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rhytidectomy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 xml:space="preserve"> at the age of 37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；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ytidectomy with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superficial musculoaponeurotic system plication</w:t>
            </w: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 xml:space="preserve"> at the age of 42</w:t>
            </w:r>
          </w:p>
        </w:tc>
        <w:tc>
          <w:tcPr>
            <w:tcW w:w="13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282847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Repeated recurrence</w:t>
            </w:r>
          </w:p>
        </w:tc>
      </w:tr>
      <w:tr w:rsidR="00730B96" w14:paraId="10539E3A" w14:textId="77777777" w:rsidTr="008B63EB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71E167DB" w14:textId="77777777" w:rsidR="00730B96" w:rsidRDefault="00890E5B" w:rsidP="008B63EB">
            <w:pPr>
              <w:rPr>
                <w:rFonts w:ascii="Calibri" w:eastAsia="等线" w:hAnsi="Calibri" w:cs="Calibri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Nahas F X</w:t>
            </w:r>
            <w:r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, et al.</w:t>
            </w:r>
          </w:p>
        </w:tc>
        <w:tc>
          <w:tcPr>
            <w:tcW w:w="766" w:type="dxa"/>
          </w:tcPr>
          <w:p w14:paraId="6F5A33C4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39" w:type="dxa"/>
          </w:tcPr>
          <w:p w14:paraId="7280E61A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deny</w:t>
            </w:r>
          </w:p>
        </w:tc>
        <w:tc>
          <w:tcPr>
            <w:tcW w:w="1560" w:type="dxa"/>
          </w:tcPr>
          <w:p w14:paraId="5608760B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bookmarkStart w:id="2" w:name="_Hlk85314944"/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guinal hernia</w:t>
            </w:r>
            <w:bookmarkEnd w:id="2"/>
          </w:p>
        </w:tc>
        <w:tc>
          <w:tcPr>
            <w:tcW w:w="2266" w:type="dxa"/>
          </w:tcPr>
          <w:p w14:paraId="1DA574EA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bookmarkStart w:id="3" w:name="OLE_LINK3"/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hytidectomy</w:t>
            </w:r>
            <w:bookmarkEnd w:id="3"/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and blepharoplasty for 2times</w:t>
            </w:r>
          </w:p>
        </w:tc>
        <w:tc>
          <w:tcPr>
            <w:tcW w:w="1334" w:type="dxa"/>
          </w:tcPr>
          <w:p w14:paraId="6F830494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ecurrence within 6months at the first surgery</w:t>
            </w:r>
          </w:p>
        </w:tc>
      </w:tr>
      <w:tr w:rsidR="00730B96" w14:paraId="05CCF8C1" w14:textId="77777777" w:rsidTr="008B6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72E9BF4E" w14:textId="77777777" w:rsidR="00730B96" w:rsidRDefault="00890E5B" w:rsidP="008B63EB">
            <w:pPr>
              <w:rPr>
                <w:rFonts w:ascii="Calibri" w:eastAsia="等线" w:hAnsi="Calibri" w:cs="Calibri"/>
                <w:kern w:val="0"/>
                <w:sz w:val="15"/>
                <w:szCs w:val="15"/>
                <w:vertAlign w:val="superscript"/>
              </w:rPr>
            </w:pPr>
            <w:r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Tas A</w:t>
            </w:r>
            <w:r>
              <w:rPr>
                <w:rFonts w:ascii="Calibri" w:eastAsia="等线" w:hAnsi="Calibri" w:cs="Calibri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, et al.</w:t>
            </w:r>
          </w:p>
        </w:tc>
        <w:tc>
          <w:tcPr>
            <w:tcW w:w="76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0C5D01EF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，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3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71FE532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hAnsi="Calibri" w:cs="Calibri" w:hint="eastAsia"/>
                <w:kern w:val="0"/>
                <w:sz w:val="15"/>
                <w:szCs w:val="15"/>
              </w:rPr>
              <w:t>deny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DA891EB" w14:textId="64F6121D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cross eyelids, </w:t>
            </w:r>
            <w:r w:rsidR="009D19B8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watery</w:t>
            </w:r>
            <w:r w:rsidR="008B63EB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yes, alternating esotropia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56F2CDA5" w14:textId="77777777" w:rsidR="00730B96" w:rsidRDefault="00890E5B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ilateral lateral canthal tendon repositioning and</w:t>
            </w: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bilateral medial rectus recession procedures</w:t>
            </w:r>
          </w:p>
        </w:tc>
        <w:tc>
          <w:tcPr>
            <w:tcW w:w="1334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3BC814A6" w14:textId="77777777" w:rsidR="00730B96" w:rsidRDefault="00730B96" w:rsidP="008B6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</w:tbl>
    <w:p w14:paraId="236FAC6D" w14:textId="77777777" w:rsidR="00730B96" w:rsidRDefault="00730B96"/>
    <w:p w14:paraId="0E36A0CD" w14:textId="77777777" w:rsidR="00730B96" w:rsidRDefault="00730B96">
      <w:pPr>
        <w:rPr>
          <w:sz w:val="15"/>
          <w:szCs w:val="16"/>
        </w:rPr>
      </w:pPr>
    </w:p>
    <w:p w14:paraId="60C38BB9" w14:textId="77777777" w:rsidR="00730B96" w:rsidRDefault="00730B96">
      <w:pPr>
        <w:rPr>
          <w:sz w:val="15"/>
          <w:szCs w:val="16"/>
        </w:rPr>
      </w:pPr>
    </w:p>
    <w:sectPr w:rsidR="00730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16D2B" w14:textId="77777777" w:rsidR="008B2C47" w:rsidRDefault="008B2C47" w:rsidP="00A360D7">
      <w:r>
        <w:separator/>
      </w:r>
    </w:p>
  </w:endnote>
  <w:endnote w:type="continuationSeparator" w:id="0">
    <w:p w14:paraId="6293DC81" w14:textId="77777777" w:rsidR="008B2C47" w:rsidRDefault="008B2C47" w:rsidP="00A36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B35F5" w14:textId="77777777" w:rsidR="008B2C47" w:rsidRDefault="008B2C47" w:rsidP="00A360D7">
      <w:r>
        <w:separator/>
      </w:r>
    </w:p>
  </w:footnote>
  <w:footnote w:type="continuationSeparator" w:id="0">
    <w:p w14:paraId="66382367" w14:textId="77777777" w:rsidR="008B2C47" w:rsidRDefault="008B2C47" w:rsidP="00A36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286"/>
    <w:rsid w:val="00017C19"/>
    <w:rsid w:val="00037286"/>
    <w:rsid w:val="000A717F"/>
    <w:rsid w:val="000E046F"/>
    <w:rsid w:val="001B24F8"/>
    <w:rsid w:val="001E2DE6"/>
    <w:rsid w:val="002250C6"/>
    <w:rsid w:val="00233F76"/>
    <w:rsid w:val="00271D0F"/>
    <w:rsid w:val="00274AEF"/>
    <w:rsid w:val="002842AB"/>
    <w:rsid w:val="002B665C"/>
    <w:rsid w:val="00313BB9"/>
    <w:rsid w:val="00342E94"/>
    <w:rsid w:val="003507D6"/>
    <w:rsid w:val="003D0C01"/>
    <w:rsid w:val="003E1488"/>
    <w:rsid w:val="00486361"/>
    <w:rsid w:val="00530CAF"/>
    <w:rsid w:val="0054068A"/>
    <w:rsid w:val="00561F8A"/>
    <w:rsid w:val="0057157E"/>
    <w:rsid w:val="006638B6"/>
    <w:rsid w:val="006A2175"/>
    <w:rsid w:val="006E070B"/>
    <w:rsid w:val="007245A7"/>
    <w:rsid w:val="00730B96"/>
    <w:rsid w:val="007C215D"/>
    <w:rsid w:val="007D49FD"/>
    <w:rsid w:val="007D4B54"/>
    <w:rsid w:val="008562A1"/>
    <w:rsid w:val="00890E5B"/>
    <w:rsid w:val="008B2C47"/>
    <w:rsid w:val="008B63EB"/>
    <w:rsid w:val="00920457"/>
    <w:rsid w:val="009447BB"/>
    <w:rsid w:val="009D19B8"/>
    <w:rsid w:val="009D56E2"/>
    <w:rsid w:val="00A360D7"/>
    <w:rsid w:val="00A65E3B"/>
    <w:rsid w:val="00A8237E"/>
    <w:rsid w:val="00AB40E8"/>
    <w:rsid w:val="00AC7F27"/>
    <w:rsid w:val="00AD453D"/>
    <w:rsid w:val="00B23A2E"/>
    <w:rsid w:val="00B251A6"/>
    <w:rsid w:val="00B421D7"/>
    <w:rsid w:val="00B4650E"/>
    <w:rsid w:val="00BD2C97"/>
    <w:rsid w:val="00C869E5"/>
    <w:rsid w:val="00CD2DD8"/>
    <w:rsid w:val="00D06520"/>
    <w:rsid w:val="00D07168"/>
    <w:rsid w:val="00D37A4C"/>
    <w:rsid w:val="00D624D3"/>
    <w:rsid w:val="00DF3802"/>
    <w:rsid w:val="00EB01D8"/>
    <w:rsid w:val="00EC642C"/>
    <w:rsid w:val="00F06226"/>
    <w:rsid w:val="00FA5A2C"/>
    <w:rsid w:val="00FD792B"/>
    <w:rsid w:val="45C273EC"/>
    <w:rsid w:val="6307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580EE"/>
  <w15:docId w15:val="{1A301A5C-F851-44DD-8EA0-506C7C4D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DFF3DC-66FB-47FE-8432-12775634D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方方土</dc:creator>
  <cp:lastModifiedBy>杨 方方土</cp:lastModifiedBy>
  <cp:revision>33</cp:revision>
  <dcterms:created xsi:type="dcterms:W3CDTF">2021-10-10T07:25:00Z</dcterms:created>
  <dcterms:modified xsi:type="dcterms:W3CDTF">2021-11-1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6B647DC83CC4249AFA8139064F4E1B2</vt:lpwstr>
  </property>
</Properties>
</file>